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D199F6" w14:textId="2C3EEB78" w:rsidR="00CD4E59" w:rsidRPr="00CD4E59" w:rsidRDefault="00CD4E59" w:rsidP="00CD4E59">
      <w:pPr>
        <w:pStyle w:val="Heading4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805"/>
        <w:gridCol w:w="4221"/>
      </w:tblGrid>
      <w:tr w:rsidR="00CD4E59" w:rsidRPr="00CD4E59" w14:paraId="603CDF8B" w14:textId="77777777" w:rsidTr="00CD4E59">
        <w:trPr>
          <w:trHeight w:val="340"/>
        </w:trPr>
        <w:tc>
          <w:tcPr>
            <w:tcW w:w="26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C246C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  <w:rPr>
                <w:b/>
                <w:bCs/>
              </w:rPr>
            </w:pPr>
            <w:r w:rsidRPr="00CD4E59">
              <w:rPr>
                <w:b/>
                <w:bCs/>
              </w:rPr>
              <w:t>Ageing concepts</w:t>
            </w:r>
          </w:p>
        </w:tc>
        <w:tc>
          <w:tcPr>
            <w:tcW w:w="23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DE039A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  <w:rPr>
                <w:b/>
                <w:bCs/>
              </w:rPr>
            </w:pPr>
            <w:r w:rsidRPr="00CD4E59">
              <w:rPr>
                <w:b/>
                <w:bCs/>
              </w:rPr>
              <w:t>Frequency</w:t>
            </w:r>
          </w:p>
        </w:tc>
      </w:tr>
      <w:tr w:rsidR="00CD4E59" w:rsidRPr="00CD4E59" w14:paraId="5B5672F6" w14:textId="77777777" w:rsidTr="00CD4E59">
        <w:trPr>
          <w:trHeight w:val="38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8C4F8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successful aging / successful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92B7E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417</w:t>
            </w:r>
          </w:p>
        </w:tc>
      </w:tr>
      <w:tr w:rsidR="00CD4E59" w:rsidRPr="00CD4E59" w14:paraId="50F07A91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540AE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healthy aging / healthy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F099B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247</w:t>
            </w:r>
          </w:p>
        </w:tc>
      </w:tr>
      <w:tr w:rsidR="00CD4E59" w:rsidRPr="00CD4E59" w14:paraId="2010CDAB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ADEE0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active aging / active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4F4D1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180</w:t>
            </w:r>
          </w:p>
        </w:tc>
      </w:tr>
      <w:tr w:rsidR="00CD4E59" w:rsidRPr="00CD4E59" w14:paraId="2B05A4C1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EE77F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positive aging / positive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3CCD4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70</w:t>
            </w:r>
          </w:p>
        </w:tc>
      </w:tr>
      <w:tr w:rsidR="00CD4E59" w:rsidRPr="00CD4E59" w14:paraId="20D58E10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E3B62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productive aging / productive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8EC13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14</w:t>
            </w:r>
          </w:p>
        </w:tc>
      </w:tr>
      <w:tr w:rsidR="00CD4E59" w:rsidRPr="00CD4E59" w14:paraId="385833F5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7CAB6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optimal aging / optimal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88C39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8</w:t>
            </w:r>
          </w:p>
        </w:tc>
      </w:tr>
      <w:tr w:rsidR="00CD4E59" w:rsidRPr="00CD4E59" w14:paraId="7BA33C44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E2242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vital aging / vital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5192A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6</w:t>
            </w:r>
          </w:p>
        </w:tc>
      </w:tr>
      <w:tr w:rsidR="00CD4E59" w:rsidRPr="00CD4E59" w14:paraId="3403DBD7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BFF01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creative aging / creative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9E68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4</w:t>
            </w:r>
          </w:p>
        </w:tc>
      </w:tr>
      <w:tr w:rsidR="00CD4E59" w:rsidRPr="00CD4E59" w14:paraId="70EFA088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59BB4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adaptive aging / adaptive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FEA4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3</w:t>
            </w:r>
          </w:p>
        </w:tc>
      </w:tr>
      <w:tr w:rsidR="00CD4E59" w:rsidRPr="00CD4E59" w14:paraId="751F2155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E8222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resilient aging / resilient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32E96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1</w:t>
            </w:r>
          </w:p>
        </w:tc>
      </w:tr>
      <w:tr w:rsidR="00CD4E59" w:rsidRPr="00CD4E59" w14:paraId="5470E561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EA8D9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social aging / social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0671F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1</w:t>
            </w:r>
          </w:p>
        </w:tc>
      </w:tr>
      <w:tr w:rsidR="00CD4E59" w:rsidRPr="00CD4E59" w14:paraId="0EEC6156" w14:textId="77777777" w:rsidTr="00CD4E59">
        <w:trPr>
          <w:trHeight w:val="1021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A145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healthy-active aging / healthy active aging / healthy-active ageing / healthy active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37E2E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1</w:t>
            </w:r>
          </w:p>
        </w:tc>
      </w:tr>
      <w:tr w:rsidR="00CD4E59" w:rsidRPr="00CD4E59" w14:paraId="3675BB0E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E3AE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intelligent aging / intelligent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14FF8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0</w:t>
            </w:r>
          </w:p>
        </w:tc>
      </w:tr>
      <w:tr w:rsidR="00CD4E59" w:rsidRPr="00CD4E59" w14:paraId="0DC6C16C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5D962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smart aging / smart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6183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0</w:t>
            </w:r>
          </w:p>
        </w:tc>
      </w:tr>
      <w:tr w:rsidR="00CD4E59" w:rsidRPr="00CD4E59" w14:paraId="11945E15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7161E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conscious aging / conscious ageing</w:t>
            </w:r>
          </w:p>
        </w:tc>
        <w:tc>
          <w:tcPr>
            <w:tcW w:w="23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8341F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0</w:t>
            </w:r>
          </w:p>
        </w:tc>
      </w:tr>
      <w:tr w:rsidR="00CD4E59" w:rsidRPr="00CD4E59" w14:paraId="24F47D86" w14:textId="77777777" w:rsidTr="00CD4E59">
        <w:trPr>
          <w:trHeight w:val="340"/>
        </w:trPr>
        <w:tc>
          <w:tcPr>
            <w:tcW w:w="2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EA16C9" w14:textId="77777777" w:rsidR="00CD4E59" w:rsidRPr="00CD4E59" w:rsidRDefault="00CD4E59" w:rsidP="00E4573C">
            <w:pPr>
              <w:spacing w:before="0" w:after="0" w:line="240" w:lineRule="auto"/>
              <w:ind w:firstLine="0"/>
              <w:jc w:val="left"/>
            </w:pPr>
            <w:r w:rsidRPr="00CD4E59">
              <w:t>robust aging / robust ageing</w:t>
            </w:r>
          </w:p>
        </w:tc>
        <w:tc>
          <w:tcPr>
            <w:tcW w:w="2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8D79D" w14:textId="77777777" w:rsidR="00CD4E59" w:rsidRPr="00CD4E59" w:rsidRDefault="00CD4E59" w:rsidP="00E4573C">
            <w:pPr>
              <w:spacing w:before="0" w:after="0" w:line="240" w:lineRule="auto"/>
              <w:ind w:firstLine="0"/>
              <w:jc w:val="center"/>
            </w:pPr>
            <w:r w:rsidRPr="00CD4E59">
              <w:t>0</w:t>
            </w:r>
          </w:p>
        </w:tc>
      </w:tr>
    </w:tbl>
    <w:p w14:paraId="22D62ADF" w14:textId="77777777" w:rsidR="002473AD" w:rsidRPr="00CD4E59" w:rsidRDefault="002473AD" w:rsidP="00CD4E59">
      <w:pPr>
        <w:ind w:firstLine="0"/>
        <w:rPr>
          <w:rFonts w:eastAsiaTheme="minorEastAsia"/>
        </w:rPr>
      </w:pPr>
    </w:p>
    <w:sectPr w:rsidR="002473AD" w:rsidRPr="00CD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442"/>
    <w:rsid w:val="002473AD"/>
    <w:rsid w:val="00372442"/>
    <w:rsid w:val="00734EC1"/>
    <w:rsid w:val="00A533B0"/>
    <w:rsid w:val="00C11586"/>
    <w:rsid w:val="00C8051E"/>
    <w:rsid w:val="00CD4E59"/>
    <w:rsid w:val="00DE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A351E0"/>
  <w15:chartTrackingRefBased/>
  <w15:docId w15:val="{D93B1438-3516-4C73-BA65-2252F1B8B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E59"/>
    <w:pPr>
      <w:spacing w:before="240" w:after="240" w:line="360" w:lineRule="auto"/>
      <w:ind w:firstLine="720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442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442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2442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72442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442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442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442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442"/>
    <w:pPr>
      <w:keepNext/>
      <w:keepLines/>
      <w:spacing w:before="0"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442"/>
    <w:pPr>
      <w:keepNext/>
      <w:keepLines/>
      <w:spacing w:before="0"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4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4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724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724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4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4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4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4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4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442"/>
    <w:pPr>
      <w:spacing w:before="0"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24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442"/>
    <w:pPr>
      <w:numPr>
        <w:ilvl w:val="1"/>
      </w:numPr>
      <w:spacing w:before="0" w:after="160" w:line="278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24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442"/>
    <w:pPr>
      <w:spacing w:before="160" w:after="160" w:line="278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24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442"/>
    <w:pPr>
      <w:spacing w:before="0" w:after="160" w:line="278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24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4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4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4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Xiao</dc:creator>
  <cp:keywords/>
  <dc:description/>
  <cp:lastModifiedBy>User</cp:lastModifiedBy>
  <cp:revision>3</cp:revision>
  <dcterms:created xsi:type="dcterms:W3CDTF">2025-09-09T23:42:00Z</dcterms:created>
  <dcterms:modified xsi:type="dcterms:W3CDTF">2025-09-15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03e912-3c92-4c72-a5eb-8c9c8fa41117</vt:lpwstr>
  </property>
</Properties>
</file>